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7C59E" w14:textId="5B64121A" w:rsidR="005C30AB" w:rsidRPr="00352DFF" w:rsidRDefault="00414EA8" w:rsidP="00352DFF">
      <w:pPr>
        <w:jc w:val="center"/>
        <w:rPr>
          <w:rFonts w:ascii="Times New Roman" w:hAnsi="Times New Roman" w:cs="Times New Roman"/>
          <w:sz w:val="32"/>
          <w:szCs w:val="28"/>
        </w:rPr>
      </w:pPr>
      <w:r w:rsidRPr="00352DFF">
        <w:rPr>
          <w:rFonts w:ascii="Times New Roman" w:hAnsi="Times New Roman" w:cs="Times New Roman" w:hint="eastAsia"/>
          <w:sz w:val="32"/>
          <w:szCs w:val="28"/>
        </w:rPr>
        <w:t xml:space="preserve">Supplemental </w:t>
      </w:r>
      <w:r w:rsidR="00595F08" w:rsidRPr="00352DFF">
        <w:rPr>
          <w:rFonts w:ascii="Times New Roman" w:hAnsi="Times New Roman" w:cs="Times New Roman"/>
          <w:sz w:val="32"/>
          <w:szCs w:val="28"/>
        </w:rPr>
        <w:t>T</w:t>
      </w:r>
      <w:r w:rsidR="00595F08" w:rsidRPr="00352DFF">
        <w:rPr>
          <w:rFonts w:ascii="Times New Roman" w:hAnsi="Times New Roman" w:cs="Times New Roman" w:hint="eastAsia"/>
          <w:sz w:val="32"/>
          <w:szCs w:val="28"/>
        </w:rPr>
        <w:t xml:space="preserve">able </w:t>
      </w:r>
      <w:r w:rsidR="00595F08" w:rsidRPr="00352DFF">
        <w:rPr>
          <w:rFonts w:ascii="Times New Roman" w:hAnsi="Times New Roman" w:cs="Times New Roman"/>
          <w:sz w:val="32"/>
          <w:szCs w:val="28"/>
        </w:rPr>
        <w:t>1.</w:t>
      </w:r>
      <w:r w:rsidR="00595F08" w:rsidRPr="00352DFF">
        <w:rPr>
          <w:rFonts w:ascii="Times New Roman" w:hAnsi="Times New Roman" w:cs="Times New Roman" w:hint="eastAsia"/>
          <w:sz w:val="32"/>
          <w:szCs w:val="28"/>
        </w:rPr>
        <w:t xml:space="preserve"> </w:t>
      </w:r>
      <w:r w:rsidR="00B63468" w:rsidRPr="00352DFF">
        <w:rPr>
          <w:rFonts w:ascii="Times New Roman" w:hAnsi="Times New Roman" w:cs="Times New Roman" w:hint="eastAsia"/>
          <w:sz w:val="32"/>
          <w:szCs w:val="28"/>
        </w:rPr>
        <w:t xml:space="preserve">Primers for </w:t>
      </w:r>
      <w:r w:rsidR="00B63468" w:rsidRPr="00352DFF">
        <w:rPr>
          <w:rFonts w:ascii="Times New Roman" w:hAnsi="Times New Roman" w:cs="Times New Roman"/>
          <w:sz w:val="32"/>
          <w:szCs w:val="28"/>
        </w:rPr>
        <w:t>qPCR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994"/>
        <w:gridCol w:w="6026"/>
      </w:tblGrid>
      <w:tr w:rsidR="00352DFF" w:rsidRPr="00352DFF" w14:paraId="056A3176" w14:textId="77777777" w:rsidTr="00352DFF">
        <w:trPr>
          <w:trHeight w:val="67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887A54E" w14:textId="226B7CF7" w:rsidR="00B63468" w:rsidRPr="00B63468" w:rsidRDefault="00B63468" w:rsidP="00B63468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</w:pPr>
            <w:r w:rsidRPr="00B63468"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  <w:t>Primer</w:t>
            </w:r>
            <w:r w:rsidRPr="00352DFF"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  <w:t>s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6DD5DF4" w14:textId="5593CEA5" w:rsidR="00B63468" w:rsidRPr="00B63468" w:rsidRDefault="00B63468" w:rsidP="00B63468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</w:pPr>
            <w:proofErr w:type="gramStart"/>
            <w:r w:rsidRPr="00352DFF"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  <w:t xml:space="preserve">Sequences  </w:t>
            </w:r>
            <w:r w:rsidRPr="00B63468"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  <w:t>(</w:t>
            </w:r>
            <w:proofErr w:type="gramEnd"/>
            <w:r w:rsidRPr="00B63468">
              <w:rPr>
                <w:rFonts w:ascii="Times New Roman" w:eastAsia="华文楷体" w:hAnsi="Times New Roman" w:cs="Times New Roman"/>
                <w:b/>
                <w:bCs/>
                <w:sz w:val="28"/>
                <w:szCs w:val="20"/>
              </w:rPr>
              <w:t>5'to3')</w:t>
            </w:r>
          </w:p>
        </w:tc>
      </w:tr>
      <w:tr w:rsidR="00B63468" w:rsidRPr="00352DFF" w14:paraId="42CCDF87" w14:textId="77777777" w:rsidTr="00352DFF">
        <w:trPr>
          <w:trHeight w:val="381"/>
          <w:jc w:val="center"/>
        </w:trPr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2AD9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2F</w:t>
            </w:r>
          </w:p>
        </w:tc>
        <w:tc>
          <w:tcPr>
            <w:tcW w:w="6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09C67" w14:textId="6CD3AB3B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CTCTTCTGAACCACCTGTC</w:t>
            </w:r>
          </w:p>
        </w:tc>
      </w:tr>
      <w:tr w:rsidR="00B63468" w:rsidRPr="00352DFF" w14:paraId="44BCBB16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8A81C27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2R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744CE366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GTCCCTACTCCACCCTAT</w:t>
            </w:r>
          </w:p>
        </w:tc>
      </w:tr>
      <w:tr w:rsidR="00B63468" w:rsidRPr="00352DFF" w14:paraId="2B71C2AE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7621EB9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3F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2A416FFB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GATGCGGGAAGGTCTGT</w:t>
            </w:r>
          </w:p>
        </w:tc>
      </w:tr>
      <w:tr w:rsidR="00B63468" w:rsidRPr="00352DFF" w14:paraId="1CF629D9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6466687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3R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15D8104D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ACTGGCTTTGGCGGTTT</w:t>
            </w:r>
          </w:p>
        </w:tc>
      </w:tr>
      <w:tr w:rsidR="00B63468" w:rsidRPr="00352DFF" w14:paraId="7D4113B1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AB03570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4F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44FEC7BA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GGCAGCCAATACCAATAGAA</w:t>
            </w:r>
          </w:p>
        </w:tc>
      </w:tr>
      <w:tr w:rsidR="00B63468" w:rsidRPr="00352DFF" w14:paraId="434502C2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49D676F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4R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6595EA29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CTTAAATCCCATAGGCAATA</w:t>
            </w:r>
          </w:p>
        </w:tc>
      </w:tr>
      <w:tr w:rsidR="00B63468" w:rsidRPr="00352DFF" w14:paraId="531994BF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9879A7A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5F</w:t>
            </w:r>
          </w:p>
        </w:tc>
        <w:tc>
          <w:tcPr>
            <w:tcW w:w="6026" w:type="dxa"/>
            <w:shd w:val="clear" w:color="auto" w:fill="auto"/>
            <w:vAlign w:val="center"/>
            <w:hideMark/>
          </w:tcPr>
          <w:p w14:paraId="723E1787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GTGGCCTGTGCTCTTAGTTCA</w:t>
            </w:r>
          </w:p>
        </w:tc>
      </w:tr>
      <w:tr w:rsidR="00B63468" w:rsidRPr="00352DFF" w14:paraId="694B88AA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76C4339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5R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2F5BA166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GCCCTCCTCCTCAGTTTC</w:t>
            </w:r>
          </w:p>
        </w:tc>
      </w:tr>
      <w:tr w:rsidR="00B63468" w:rsidRPr="00352DFF" w14:paraId="00E82438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1C6CDF5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6F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12D7EE92" w14:textId="0F5CD572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TCCGTGTCCGATCCTCA</w:t>
            </w:r>
          </w:p>
        </w:tc>
      </w:tr>
      <w:tr w:rsidR="00B63468" w:rsidRPr="00352DFF" w14:paraId="68F81130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4C22F44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6R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089C2304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GTCACCCTACCACAGTTGCT</w:t>
            </w:r>
          </w:p>
        </w:tc>
      </w:tr>
      <w:tr w:rsidR="00B63468" w:rsidRPr="00352DFF" w14:paraId="5304B323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FB85C3F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8F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2EB78F64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ATCACCAGAGAGTTTTCACAAGCA</w:t>
            </w:r>
          </w:p>
        </w:tc>
      </w:tr>
      <w:tr w:rsidR="00B63468" w:rsidRPr="00352DFF" w14:paraId="3B3BA5E7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6592E50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8R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5652A2C8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CTTGGTCTGGGAGGCTACA</w:t>
            </w:r>
          </w:p>
        </w:tc>
      </w:tr>
      <w:tr w:rsidR="00352DFF" w:rsidRPr="00352DFF" w14:paraId="1B8C4051" w14:textId="77777777" w:rsidTr="00352DFF">
        <w:trPr>
          <w:trHeight w:val="381"/>
          <w:jc w:val="center"/>
        </w:trPr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A586130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12F</w:t>
            </w:r>
          </w:p>
        </w:tc>
        <w:tc>
          <w:tcPr>
            <w:tcW w:w="6026" w:type="dxa"/>
            <w:shd w:val="clear" w:color="auto" w:fill="auto"/>
            <w:noWrap/>
            <w:vAlign w:val="center"/>
            <w:hideMark/>
          </w:tcPr>
          <w:p w14:paraId="2B955936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GCCAAACCCACCTCCAGT</w:t>
            </w:r>
          </w:p>
        </w:tc>
      </w:tr>
      <w:tr w:rsidR="00352DFF" w:rsidRPr="00352DFF" w14:paraId="76F35355" w14:textId="77777777" w:rsidTr="00352DFF">
        <w:trPr>
          <w:trHeight w:val="381"/>
          <w:jc w:val="center"/>
        </w:trPr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12C7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TCOF1-12R</w:t>
            </w:r>
          </w:p>
        </w:tc>
        <w:tc>
          <w:tcPr>
            <w:tcW w:w="6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54B5" w14:textId="77777777" w:rsidR="00B63468" w:rsidRPr="00B63468" w:rsidRDefault="00B63468" w:rsidP="00B6346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</w:pPr>
            <w:r w:rsidRPr="00B63468">
              <w:rPr>
                <w:rFonts w:ascii="Times New Roman" w:eastAsia="微软雅黑" w:hAnsi="Times New Roman" w:cs="Times New Roman"/>
                <w:color w:val="000000"/>
                <w:sz w:val="28"/>
                <w:szCs w:val="22"/>
              </w:rPr>
              <w:t>CATGTAGCAGCCTCCTTCC</w:t>
            </w:r>
          </w:p>
        </w:tc>
      </w:tr>
    </w:tbl>
    <w:p w14:paraId="40153D7A" w14:textId="77777777" w:rsidR="005C30AB" w:rsidRDefault="005C30AB" w:rsidP="00595F08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9E44D90" w14:textId="77777777" w:rsidR="00FE2A11" w:rsidRDefault="00FE2A11" w:rsidP="00595F08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680316E" w14:textId="77777777" w:rsidR="00FE2A11" w:rsidRDefault="00FE2A11" w:rsidP="00595F08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4519C4F" w14:textId="77777777" w:rsidR="005C30AB" w:rsidRPr="00352DFF" w:rsidRDefault="005C30AB" w:rsidP="00595F08">
      <w:pPr>
        <w:jc w:val="both"/>
        <w:rPr>
          <w:rFonts w:ascii="Times New Roman" w:hAnsi="Times New Roman" w:cs="Times New Roman"/>
          <w:sz w:val="32"/>
          <w:szCs w:val="28"/>
        </w:rPr>
      </w:pPr>
    </w:p>
    <w:p w14:paraId="69E65ABD" w14:textId="3EE1C4DF" w:rsidR="00AE65BC" w:rsidRPr="00352DFF" w:rsidRDefault="00414EA8" w:rsidP="00AE65BC">
      <w:pPr>
        <w:jc w:val="center"/>
        <w:rPr>
          <w:rFonts w:ascii="Times New Roman" w:hAnsi="Times New Roman" w:cs="Times New Roman"/>
          <w:sz w:val="32"/>
          <w:szCs w:val="28"/>
        </w:rPr>
      </w:pPr>
      <w:r w:rsidRPr="00352DFF">
        <w:rPr>
          <w:rFonts w:ascii="Times New Roman" w:hAnsi="Times New Roman" w:cs="Times New Roman" w:hint="eastAsia"/>
          <w:sz w:val="32"/>
          <w:szCs w:val="28"/>
        </w:rPr>
        <w:lastRenderedPageBreak/>
        <w:t xml:space="preserve">Supplemental </w:t>
      </w:r>
      <w:r w:rsidR="00AE65BC" w:rsidRPr="00352DFF">
        <w:rPr>
          <w:rFonts w:ascii="Times New Roman" w:hAnsi="Times New Roman" w:cs="Times New Roman"/>
          <w:sz w:val="32"/>
          <w:szCs w:val="28"/>
        </w:rPr>
        <w:t>T</w:t>
      </w:r>
      <w:r w:rsidR="00AE65BC" w:rsidRPr="00352DFF">
        <w:rPr>
          <w:rFonts w:ascii="Times New Roman" w:hAnsi="Times New Roman" w:cs="Times New Roman" w:hint="eastAsia"/>
          <w:sz w:val="32"/>
          <w:szCs w:val="28"/>
        </w:rPr>
        <w:t xml:space="preserve">able </w:t>
      </w:r>
      <w:r w:rsidRPr="00352DFF">
        <w:rPr>
          <w:rFonts w:ascii="Times New Roman" w:hAnsi="Times New Roman" w:cs="Times New Roman" w:hint="eastAsia"/>
          <w:sz w:val="32"/>
          <w:szCs w:val="28"/>
        </w:rPr>
        <w:t>2</w:t>
      </w:r>
      <w:r w:rsidR="00AE65BC" w:rsidRPr="00352DFF">
        <w:rPr>
          <w:rFonts w:ascii="Times New Roman" w:hAnsi="Times New Roman" w:cs="Times New Roman"/>
          <w:sz w:val="32"/>
          <w:szCs w:val="28"/>
        </w:rPr>
        <w:t>.</w:t>
      </w:r>
      <w:r w:rsidR="00D13552" w:rsidRPr="00352DFF">
        <w:rPr>
          <w:rFonts w:ascii="Times New Roman" w:hAnsi="Times New Roman" w:cs="Times New Roman" w:hint="eastAsia"/>
          <w:sz w:val="32"/>
          <w:szCs w:val="28"/>
        </w:rPr>
        <w:t xml:space="preserve"> </w:t>
      </w:r>
      <w:r w:rsidR="00AE65BC" w:rsidRPr="00352DFF">
        <w:rPr>
          <w:rFonts w:ascii="Times New Roman" w:hAnsi="Times New Roman" w:cs="Times New Roman"/>
          <w:sz w:val="32"/>
          <w:szCs w:val="28"/>
        </w:rPr>
        <w:t>P</w:t>
      </w:r>
      <w:r w:rsidR="00AE65BC" w:rsidRPr="00352DFF">
        <w:rPr>
          <w:rFonts w:ascii="Times New Roman" w:hAnsi="Times New Roman" w:cs="Times New Roman" w:hint="eastAsia"/>
          <w:sz w:val="32"/>
          <w:szCs w:val="28"/>
        </w:rPr>
        <w:t>reviously</w:t>
      </w:r>
      <w:r w:rsidR="00AE65BC" w:rsidRPr="00352DFF">
        <w:rPr>
          <w:rFonts w:ascii="Times New Roman" w:hAnsi="Times New Roman" w:cs="Times New Roman"/>
          <w:sz w:val="32"/>
          <w:szCs w:val="28"/>
        </w:rPr>
        <w:t xml:space="preserve"> reported mutations </w:t>
      </w:r>
      <w:r w:rsidR="00AE65BC" w:rsidRPr="00352DFF">
        <w:rPr>
          <w:rFonts w:ascii="Times New Roman" w:hAnsi="Times New Roman" w:cs="Times New Roman" w:hint="eastAsia"/>
          <w:sz w:val="32"/>
          <w:szCs w:val="28"/>
        </w:rPr>
        <w:t xml:space="preserve">of </w:t>
      </w:r>
      <w:r w:rsidR="00AE65BC" w:rsidRPr="00352DFF">
        <w:rPr>
          <w:rFonts w:ascii="Times New Roman" w:hAnsi="Times New Roman" w:cs="Times New Roman" w:hint="eastAsia"/>
          <w:i/>
          <w:sz w:val="32"/>
          <w:szCs w:val="28"/>
        </w:rPr>
        <w:t>TCOF1</w:t>
      </w:r>
      <w:r w:rsidR="00AE65BC" w:rsidRPr="00352DFF">
        <w:rPr>
          <w:rFonts w:ascii="Times New Roman" w:hAnsi="Times New Roman" w:cs="Times New Roman" w:hint="eastAsia"/>
          <w:i/>
          <w:szCs w:val="28"/>
        </w:rPr>
        <w:t xml:space="preserve"> </w:t>
      </w:r>
      <w:r w:rsidR="00AE65BC" w:rsidRPr="00352DFF">
        <w:rPr>
          <w:rFonts w:ascii="Times New Roman" w:hAnsi="Times New Roman" w:cs="Times New Roman"/>
          <w:sz w:val="32"/>
          <w:szCs w:val="28"/>
        </w:rPr>
        <w:t xml:space="preserve">in </w:t>
      </w:r>
      <w:r w:rsidR="00AE65BC" w:rsidRPr="00352DFF">
        <w:rPr>
          <w:rFonts w:ascii="Times New Roman" w:hAnsi="Times New Roman" w:cs="Times New Roman" w:hint="eastAsia"/>
          <w:sz w:val="32"/>
          <w:szCs w:val="28"/>
        </w:rPr>
        <w:t xml:space="preserve">Chinese </w:t>
      </w:r>
      <w:r w:rsidR="00AE65BC" w:rsidRPr="00352DFF">
        <w:rPr>
          <w:rFonts w:ascii="Times New Roman" w:hAnsi="Times New Roman" w:cs="Times New Roman"/>
          <w:sz w:val="32"/>
          <w:szCs w:val="28"/>
        </w:rPr>
        <w:t>patients with TC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3827"/>
        <w:gridCol w:w="3058"/>
        <w:gridCol w:w="1511"/>
      </w:tblGrid>
      <w:tr w:rsidR="00467EEA" w:rsidRPr="00EE2463" w14:paraId="30422E2B" w14:textId="77777777" w:rsidTr="00467EEA">
        <w:trPr>
          <w:jc w:val="center"/>
        </w:trPr>
        <w:tc>
          <w:tcPr>
            <w:tcW w:w="2659" w:type="dxa"/>
            <w:shd w:val="clear" w:color="auto" w:fill="D0CECE" w:themeFill="background2" w:themeFillShade="E6"/>
          </w:tcPr>
          <w:p w14:paraId="4533EEE9" w14:textId="08064E0D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Authors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746129D9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HGVS</w:t>
            </w:r>
          </w:p>
        </w:tc>
        <w:tc>
          <w:tcPr>
            <w:tcW w:w="3058" w:type="dxa"/>
            <w:shd w:val="clear" w:color="auto" w:fill="D0CECE" w:themeFill="background2" w:themeFillShade="E6"/>
          </w:tcPr>
          <w:p w14:paraId="4E8F556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Protein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14:paraId="6BCD3081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Exon</w:t>
            </w:r>
          </w:p>
        </w:tc>
      </w:tr>
      <w:tr w:rsidR="00467EEA" w:rsidRPr="00EE2463" w14:paraId="3B969CEB" w14:textId="77777777" w:rsidTr="00467EEA">
        <w:trPr>
          <w:jc w:val="center"/>
        </w:trPr>
        <w:tc>
          <w:tcPr>
            <w:tcW w:w="2659" w:type="dxa"/>
          </w:tcPr>
          <w:p w14:paraId="75F1E44F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Li et al. (2012)</w:t>
            </w:r>
          </w:p>
        </w:tc>
        <w:tc>
          <w:tcPr>
            <w:tcW w:w="3827" w:type="dxa"/>
          </w:tcPr>
          <w:p w14:paraId="5BD0AFD8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 xml:space="preserve">c.1639_1640 </w:t>
            </w:r>
            <w:proofErr w:type="spell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delAG</w:t>
            </w:r>
            <w:proofErr w:type="spellEnd"/>
          </w:p>
        </w:tc>
        <w:tc>
          <w:tcPr>
            <w:tcW w:w="3058" w:type="dxa"/>
          </w:tcPr>
          <w:p w14:paraId="6FF6E920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S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547Qfs*2</w:t>
            </w:r>
          </w:p>
        </w:tc>
        <w:tc>
          <w:tcPr>
            <w:tcW w:w="1511" w:type="dxa"/>
          </w:tcPr>
          <w:p w14:paraId="6E5A73E6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10</w:t>
            </w:r>
          </w:p>
        </w:tc>
      </w:tr>
      <w:tr w:rsidR="00467EEA" w:rsidRPr="00EE2463" w14:paraId="2AD799FE" w14:textId="77777777" w:rsidTr="00467EEA">
        <w:trPr>
          <w:jc w:val="center"/>
        </w:trPr>
        <w:tc>
          <w:tcPr>
            <w:tcW w:w="2659" w:type="dxa"/>
          </w:tcPr>
          <w:p w14:paraId="1C0EC7ED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Zhang et al. (2013)</w:t>
            </w:r>
          </w:p>
        </w:tc>
        <w:tc>
          <w:tcPr>
            <w:tcW w:w="3827" w:type="dxa"/>
          </w:tcPr>
          <w:p w14:paraId="7E189FCB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 4369_4373delAAGAA</w:t>
            </w:r>
          </w:p>
          <w:p w14:paraId="11B720A4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4420C&gt;T</w:t>
            </w:r>
          </w:p>
        </w:tc>
        <w:tc>
          <w:tcPr>
            <w:tcW w:w="3058" w:type="dxa"/>
          </w:tcPr>
          <w:p w14:paraId="396BEAA7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K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457Gfs*12</w:t>
            </w:r>
          </w:p>
          <w:p w14:paraId="7C15CF8C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Q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474*</w:t>
            </w:r>
          </w:p>
        </w:tc>
        <w:tc>
          <w:tcPr>
            <w:tcW w:w="1511" w:type="dxa"/>
          </w:tcPr>
          <w:p w14:paraId="6BC8279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4</w:t>
            </w:r>
          </w:p>
          <w:p w14:paraId="78A4B8A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4</w:t>
            </w:r>
          </w:p>
        </w:tc>
      </w:tr>
      <w:tr w:rsidR="00467EEA" w:rsidRPr="00EE2463" w14:paraId="1C942F1A" w14:textId="77777777" w:rsidTr="00A57B07">
        <w:trPr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2C3B7154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Wang et al. (2014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F776500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303_1304insC</w:t>
            </w:r>
          </w:p>
          <w:p w14:paraId="226AA7C3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2103_2106delTGAG</w:t>
            </w:r>
          </w:p>
          <w:p w14:paraId="70B2B9E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658C&gt;G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14:paraId="1393D45A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Q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45Pfs*23</w:t>
            </w:r>
          </w:p>
          <w:p w14:paraId="294641F6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Q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45Pfs*23</w:t>
            </w:r>
          </w:p>
          <w:p w14:paraId="075D35DD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S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553*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DE81B4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9</w:t>
            </w:r>
          </w:p>
          <w:p w14:paraId="6C6C45C4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11</w:t>
            </w:r>
          </w:p>
          <w:p w14:paraId="10BD6685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10</w:t>
            </w:r>
          </w:p>
        </w:tc>
      </w:tr>
      <w:tr w:rsidR="00467EEA" w:rsidRPr="00EE2463" w14:paraId="15C3A591" w14:textId="77777777" w:rsidTr="00A57B07">
        <w:trPr>
          <w:jc w:val="center"/>
        </w:trPr>
        <w:tc>
          <w:tcPr>
            <w:tcW w:w="2659" w:type="dxa"/>
            <w:vMerge w:val="restart"/>
            <w:tcBorders>
              <w:bottom w:val="single" w:sz="4" w:space="0" w:color="auto"/>
            </w:tcBorders>
          </w:tcPr>
          <w:p w14:paraId="7BDFBD00" w14:textId="36A699AB" w:rsidR="00D13552" w:rsidRPr="00EE2463" w:rsidRDefault="00D13552" w:rsidP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Chen</w:t>
            </w: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 xml:space="preserve"> et al. (201</w:t>
            </w:r>
            <w:r w:rsidRPr="00EE2463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827" w:type="dxa"/>
            <w:tcBorders>
              <w:bottom w:val="nil"/>
            </w:tcBorders>
          </w:tcPr>
          <w:p w14:paraId="5162B0EB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36C&gt;G</w:t>
            </w:r>
          </w:p>
        </w:tc>
        <w:tc>
          <w:tcPr>
            <w:tcW w:w="3058" w:type="dxa"/>
            <w:tcBorders>
              <w:bottom w:val="nil"/>
            </w:tcBorders>
          </w:tcPr>
          <w:p w14:paraId="522A1464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L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46V</w:t>
            </w:r>
          </w:p>
        </w:tc>
        <w:tc>
          <w:tcPr>
            <w:tcW w:w="1511" w:type="dxa"/>
            <w:tcBorders>
              <w:bottom w:val="nil"/>
            </w:tcBorders>
          </w:tcPr>
          <w:p w14:paraId="335D252F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</w:t>
            </w:r>
          </w:p>
        </w:tc>
      </w:tr>
      <w:tr w:rsidR="00467EEA" w:rsidRPr="00EE2463" w14:paraId="14F775C0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0DB36440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619A40C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59G&gt;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10B72E10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W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53*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E6EDD26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 xml:space="preserve">Exon 2 </w:t>
            </w:r>
          </w:p>
        </w:tc>
      </w:tr>
      <w:tr w:rsidR="00467EEA" w:rsidRPr="00EE2463" w14:paraId="727DA28F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746D0D8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ADF361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430_431ins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A5E8E35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T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44Nfs*3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0882430D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5</w:t>
            </w:r>
          </w:p>
        </w:tc>
      </w:tr>
      <w:tr w:rsidR="00467EEA" w:rsidRPr="00EE2463" w14:paraId="506AF6F5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58D23FC2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E4E067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451delC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B818A9D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L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51Ffs*6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3AF6F8B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5</w:t>
            </w:r>
          </w:p>
        </w:tc>
      </w:tr>
      <w:tr w:rsidR="00467EEA" w:rsidRPr="00EE2463" w14:paraId="08197B77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3290F5AA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2D3A5E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810_811ins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8253085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E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271Rfs*3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5C32846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6A</w:t>
            </w:r>
          </w:p>
        </w:tc>
      </w:tr>
      <w:tr w:rsidR="00467EEA" w:rsidRPr="00EE2463" w14:paraId="1C13CBD4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54A22965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C1AE520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155_1160delAGCTGC</w:t>
            </w:r>
          </w:p>
          <w:p w14:paraId="5ED4E9DE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insGGGACTT</w:t>
            </w:r>
            <w:proofErr w:type="spellEnd"/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91CE38F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A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386Gfs*3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452ACBB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8</w:t>
            </w:r>
          </w:p>
        </w:tc>
      </w:tr>
      <w:tr w:rsidR="00467EEA" w:rsidRPr="00EE2463" w14:paraId="14B72279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3E7F44A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7AAEB0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307_1344del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048C69DC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V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436Efs*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9C5E12F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9</w:t>
            </w:r>
          </w:p>
        </w:tc>
      </w:tr>
      <w:tr w:rsidR="00467EEA" w:rsidRPr="00EE2463" w14:paraId="2A07F74A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50B22B03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E28EEA0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1719_1720insG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6357567A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N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574Efs*2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89D64CF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11</w:t>
            </w:r>
          </w:p>
        </w:tc>
      </w:tr>
      <w:tr w:rsidR="00467EEA" w:rsidRPr="00EE2463" w14:paraId="0DE77DD4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0EA690FA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714780D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3386del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574E4B29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K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129Sfs*7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1A645D3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0</w:t>
            </w:r>
          </w:p>
        </w:tc>
      </w:tr>
      <w:tr w:rsidR="00467EEA" w:rsidRPr="00EE2463" w14:paraId="23678A01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04D2E5EB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9CB08D1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3496delG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6D1E065A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A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166Pfs*4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3E68F06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0</w:t>
            </w:r>
          </w:p>
        </w:tc>
      </w:tr>
      <w:tr w:rsidR="00467EEA" w:rsidRPr="00EE2463" w14:paraId="5A560F34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5626208E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FBBB969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4129_4130delGT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FC4B21C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V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377Ffs*2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7F1A228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3</w:t>
            </w:r>
          </w:p>
        </w:tc>
      </w:tr>
      <w:tr w:rsidR="00467EEA" w:rsidRPr="00EE2463" w14:paraId="1CDCFD3F" w14:textId="77777777" w:rsidTr="00A57B07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32921BED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A462B5D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3823delC</w:t>
            </w:r>
          </w:p>
          <w:p w14:paraId="60FA6793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 4369_4373delAAGA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0164559D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R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275Gfs*32</w:t>
            </w:r>
          </w:p>
          <w:p w14:paraId="01350809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K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1457Gfs*1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A81E3E3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3</w:t>
            </w:r>
          </w:p>
          <w:p w14:paraId="14105DA9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Exon 24</w:t>
            </w:r>
          </w:p>
        </w:tc>
      </w:tr>
      <w:tr w:rsidR="00467EEA" w:rsidRPr="00EE2463" w14:paraId="629AB9BC" w14:textId="77777777" w:rsidTr="00A57B07">
        <w:trPr>
          <w:jc w:val="center"/>
        </w:trPr>
        <w:tc>
          <w:tcPr>
            <w:tcW w:w="2659" w:type="dxa"/>
            <w:vMerge/>
          </w:tcPr>
          <w:p w14:paraId="64EC1CDF" w14:textId="77777777" w:rsidR="00D13552" w:rsidRPr="00EE2463" w:rsidRDefault="00D1355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11C7FB0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c.4231C&gt;T</w:t>
            </w:r>
          </w:p>
        </w:tc>
        <w:tc>
          <w:tcPr>
            <w:tcW w:w="3058" w:type="dxa"/>
            <w:tcBorders>
              <w:top w:val="nil"/>
              <w:bottom w:val="single" w:sz="4" w:space="0" w:color="auto"/>
            </w:tcBorders>
          </w:tcPr>
          <w:p w14:paraId="4D5B5343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>p.Q</w:t>
            </w:r>
            <w:proofErr w:type="gramEnd"/>
            <w:r w:rsidRPr="00EE2463">
              <w:rPr>
                <w:rFonts w:ascii="Times New Roman" w:hAnsi="Times New Roman" w:cs="Times New Roman"/>
                <w:sz w:val="28"/>
                <w:szCs w:val="28"/>
              </w:rPr>
              <w:t xml:space="preserve">1411* 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43960064" w14:textId="77777777" w:rsidR="00D13552" w:rsidRPr="00EE2463" w:rsidRDefault="00D13552" w:rsidP="009E0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463">
              <w:rPr>
                <w:rFonts w:ascii="Times New Roman" w:hAnsi="Times New Roman" w:cs="Times New Roman"/>
                <w:sz w:val="28"/>
                <w:szCs w:val="28"/>
              </w:rPr>
              <w:t xml:space="preserve">Exon 23 </w:t>
            </w:r>
          </w:p>
        </w:tc>
      </w:tr>
      <w:tr w:rsidR="00A57B07" w:rsidRPr="00EE2463" w14:paraId="74E576FC" w14:textId="77777777" w:rsidTr="00266A20">
        <w:trPr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4943D300" w14:textId="77777777" w:rsidR="00A57B07" w:rsidRPr="00EE2463" w:rsidRDefault="00A57B07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Yan et al. (2018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A02808A" w14:textId="77777777" w:rsidR="00A57B07" w:rsidRPr="00EE2463" w:rsidRDefault="00A57B07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07EE7">
              <w:rPr>
                <w:rFonts w:ascii="Times New Roman" w:hAnsi="Times New Roman" w:cs="Times New Roman"/>
                <w:sz w:val="28"/>
                <w:szCs w:val="28"/>
              </w:rPr>
              <w:t>c.165-1G&gt;A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5D0A0A4B" w14:textId="6F88A5AD" w:rsidR="00A57B07" w:rsidRPr="00EE2463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(?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539C91E" w14:textId="77777777" w:rsidR="00A57B07" w:rsidRPr="00EE2463" w:rsidRDefault="00A57B07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 3</w:t>
            </w:r>
          </w:p>
        </w:tc>
      </w:tr>
      <w:tr w:rsidR="00266A20" w:rsidRPr="00EE2463" w14:paraId="61F3246A" w14:textId="77777777" w:rsidTr="00BF0BDE">
        <w:trPr>
          <w:jc w:val="center"/>
        </w:trPr>
        <w:tc>
          <w:tcPr>
            <w:tcW w:w="2659" w:type="dxa"/>
            <w:vMerge w:val="restart"/>
          </w:tcPr>
          <w:p w14:paraId="743716E6" w14:textId="396E90D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an et al. (2019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0767251" w14:textId="2FBE36F8" w:rsidR="00266A20" w:rsidRPr="00807EE7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3047-2A &gt; G</w:t>
            </w: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14:paraId="5B0C2B2C" w14:textId="2A5F05C9" w:rsidR="00266A20" w:rsidRPr="00EE2463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31956">
              <w:rPr>
                <w:rFonts w:ascii="Times New Roman" w:hAnsi="Times New Roman" w:cs="Times New Roman"/>
                <w:sz w:val="28"/>
                <w:szCs w:val="28"/>
              </w:rPr>
              <w:t>p.(?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7CE11518" w14:textId="4F684B93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Intron 17</w:t>
            </w:r>
          </w:p>
        </w:tc>
      </w:tr>
      <w:tr w:rsidR="00266A20" w:rsidRPr="00EE2463" w14:paraId="25E1C6C0" w14:textId="77777777" w:rsidTr="00BF0BDE">
        <w:trPr>
          <w:jc w:val="center"/>
        </w:trPr>
        <w:tc>
          <w:tcPr>
            <w:tcW w:w="2659" w:type="dxa"/>
            <w:vMerge/>
          </w:tcPr>
          <w:p w14:paraId="49D4F958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A6E7C44" w14:textId="5CB5E7AB" w:rsidR="00266A20" w:rsidRPr="00807EE7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2478 + 5G &gt; A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4BA1E145" w14:textId="1A6DAFF0" w:rsidR="00266A20" w:rsidRPr="00EE2463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31956">
              <w:rPr>
                <w:rFonts w:ascii="Times New Roman" w:hAnsi="Times New Roman" w:cs="Times New Roman"/>
                <w:sz w:val="28"/>
                <w:szCs w:val="28"/>
              </w:rPr>
              <w:t>p.(?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C4BE01F" w14:textId="352A3C64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Intron 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266A20" w:rsidRPr="00EE2463" w14:paraId="04B4CC9B" w14:textId="77777777" w:rsidTr="00BF0BDE">
        <w:trPr>
          <w:jc w:val="center"/>
        </w:trPr>
        <w:tc>
          <w:tcPr>
            <w:tcW w:w="2659" w:type="dxa"/>
            <w:vMerge/>
          </w:tcPr>
          <w:p w14:paraId="2327A7A2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356BF54" w14:textId="695FF7BA" w:rsidR="00266A20" w:rsidRPr="00807EE7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489delC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71F6CC4F" w14:textId="7853CD82" w:rsidR="00266A20" w:rsidRPr="00EE2463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S</w:t>
            </w:r>
            <w:proofErr w:type="gramEnd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164Qfs*5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408E7E4" w14:textId="44DC6F24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5</w:t>
            </w:r>
          </w:p>
        </w:tc>
      </w:tr>
      <w:tr w:rsidR="00266A20" w:rsidRPr="00EE2463" w14:paraId="51DE49F4" w14:textId="77777777" w:rsidTr="00266A20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33AA8FC5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15A5926" w14:textId="1599CCDC" w:rsidR="00266A20" w:rsidRPr="00807EE7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648delC</w:t>
            </w:r>
          </w:p>
        </w:tc>
        <w:tc>
          <w:tcPr>
            <w:tcW w:w="3058" w:type="dxa"/>
            <w:tcBorders>
              <w:top w:val="nil"/>
              <w:bottom w:val="single" w:sz="4" w:space="0" w:color="auto"/>
            </w:tcBorders>
          </w:tcPr>
          <w:p w14:paraId="721AE5D0" w14:textId="3E256B2C" w:rsidR="00266A20" w:rsidRPr="00EE2463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S</w:t>
            </w:r>
            <w:proofErr w:type="gramEnd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217Qfs*2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0CEF42B1" w14:textId="1A8C888C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6A</w:t>
            </w:r>
          </w:p>
        </w:tc>
      </w:tr>
      <w:tr w:rsidR="00266A20" w:rsidRPr="00EE2463" w14:paraId="2F0DE09E" w14:textId="77777777" w:rsidTr="0069580C">
        <w:trPr>
          <w:jc w:val="center"/>
        </w:trPr>
        <w:tc>
          <w:tcPr>
            <w:tcW w:w="2659" w:type="dxa"/>
            <w:vMerge w:val="restart"/>
          </w:tcPr>
          <w:p w14:paraId="5C287DC3" w14:textId="0DDBF173" w:rsidR="00266A20" w:rsidRDefault="005737B3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 et al. (2019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86D9741" w14:textId="05CD470F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4131_4135delAAAAG</w:t>
            </w: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14:paraId="3F50644B" w14:textId="384F61F0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K</w:t>
            </w:r>
            <w:proofErr w:type="gramEnd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1380Efs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0A245642" w14:textId="78AA4945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</w:t>
            </w:r>
          </w:p>
        </w:tc>
      </w:tr>
      <w:tr w:rsidR="00266A20" w:rsidRPr="00EE2463" w14:paraId="4248B275" w14:textId="77777777" w:rsidTr="0069580C">
        <w:trPr>
          <w:jc w:val="center"/>
        </w:trPr>
        <w:tc>
          <w:tcPr>
            <w:tcW w:w="2659" w:type="dxa"/>
            <w:vMerge/>
          </w:tcPr>
          <w:p w14:paraId="426EE18B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CF6AA9" w14:textId="0A3819A5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c.2394_2395delAG</w:t>
            </w:r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5A3BB514" w14:textId="37E032F1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D</w:t>
            </w:r>
            <w:proofErr w:type="gramEnd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799Qfs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F9E9862" w14:textId="03B2081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</w:tr>
      <w:tr w:rsidR="00266A20" w:rsidRPr="00EE2463" w14:paraId="32F90B18" w14:textId="77777777" w:rsidTr="0069580C">
        <w:trPr>
          <w:jc w:val="center"/>
        </w:trPr>
        <w:tc>
          <w:tcPr>
            <w:tcW w:w="2659" w:type="dxa"/>
            <w:vMerge/>
          </w:tcPr>
          <w:p w14:paraId="79F2F796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112176" w14:textId="66B8CA81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 xml:space="preserve">c.381_382 </w:t>
            </w:r>
            <w:proofErr w:type="spell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delAG</w:t>
            </w:r>
            <w:proofErr w:type="spellEnd"/>
          </w:p>
        </w:tc>
        <w:tc>
          <w:tcPr>
            <w:tcW w:w="3058" w:type="dxa"/>
            <w:tcBorders>
              <w:top w:val="nil"/>
              <w:bottom w:val="nil"/>
            </w:tcBorders>
          </w:tcPr>
          <w:p w14:paraId="213DA255" w14:textId="3FBACE85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p.A</w:t>
            </w:r>
            <w:proofErr w:type="gramEnd"/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127fs46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4895119" w14:textId="264F1DFF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</w:tr>
      <w:tr w:rsidR="00266A20" w:rsidRPr="00EE2463" w14:paraId="47888A25" w14:textId="77777777" w:rsidTr="0069580C">
        <w:trPr>
          <w:jc w:val="center"/>
        </w:trPr>
        <w:tc>
          <w:tcPr>
            <w:tcW w:w="2659" w:type="dxa"/>
            <w:vMerge/>
            <w:tcBorders>
              <w:bottom w:val="single" w:sz="4" w:space="0" w:color="auto"/>
            </w:tcBorders>
          </w:tcPr>
          <w:p w14:paraId="01DF2E3B" w14:textId="77777777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9FD38AA" w14:textId="6A25E7E5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xon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3</w:t>
            </w:r>
            <w:r w:rsidRPr="00266A20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</w:p>
        </w:tc>
        <w:tc>
          <w:tcPr>
            <w:tcW w:w="3058" w:type="dxa"/>
            <w:tcBorders>
              <w:top w:val="nil"/>
              <w:bottom w:val="single" w:sz="4" w:space="0" w:color="auto"/>
            </w:tcBorders>
          </w:tcPr>
          <w:p w14:paraId="3273CA8C" w14:textId="285B9D05" w:rsidR="00266A20" w:rsidRPr="00266A20" w:rsidRDefault="00266A20" w:rsidP="00C22A3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31956">
              <w:rPr>
                <w:rFonts w:ascii="Times New Roman" w:hAnsi="Times New Roman" w:cs="Times New Roman"/>
                <w:sz w:val="28"/>
                <w:szCs w:val="28"/>
              </w:rPr>
              <w:t>p.(?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1F2E1FD9" w14:textId="56B548AD" w:rsidR="00266A20" w:rsidRDefault="00266A20" w:rsidP="00C22A34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9-13</w:t>
            </w:r>
          </w:p>
        </w:tc>
      </w:tr>
    </w:tbl>
    <w:p w14:paraId="64D44660" w14:textId="77777777" w:rsidR="00AE65BC" w:rsidRPr="005C30AB" w:rsidRDefault="00AE65BC">
      <w:bookmarkStart w:id="0" w:name="_GoBack"/>
      <w:bookmarkEnd w:id="0"/>
    </w:p>
    <w:sectPr w:rsidR="00AE65BC" w:rsidRPr="005C30AB" w:rsidSect="00EE246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XqjyppSTIX-Regular">
    <w:altName w:val="Times New Roman"/>
    <w:panose1 w:val="00000000000000000000"/>
    <w:charset w:val="00"/>
    <w:family w:val="roman"/>
    <w:notTrueType/>
    <w:pitch w:val="default"/>
  </w:font>
  <w:font w:name="华文楷体">
    <w:charset w:val="86"/>
    <w:family w:val="auto"/>
    <w:pitch w:val="variable"/>
    <w:sig w:usb0="80000287" w:usb1="280F3C52" w:usb2="00000016" w:usb3="00000000" w:csb0="0004001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08"/>
    <w:rsid w:val="00092BFD"/>
    <w:rsid w:val="00224CF3"/>
    <w:rsid w:val="00266A20"/>
    <w:rsid w:val="00352DFF"/>
    <w:rsid w:val="00414EA8"/>
    <w:rsid w:val="00467EEA"/>
    <w:rsid w:val="005737B3"/>
    <w:rsid w:val="00595F08"/>
    <w:rsid w:val="005C30AB"/>
    <w:rsid w:val="006113C8"/>
    <w:rsid w:val="0067343C"/>
    <w:rsid w:val="007003F2"/>
    <w:rsid w:val="00756884"/>
    <w:rsid w:val="00786220"/>
    <w:rsid w:val="00807EE7"/>
    <w:rsid w:val="0088710F"/>
    <w:rsid w:val="008A00E1"/>
    <w:rsid w:val="008D6646"/>
    <w:rsid w:val="00983C4D"/>
    <w:rsid w:val="00A150FF"/>
    <w:rsid w:val="00A57B07"/>
    <w:rsid w:val="00AC5B35"/>
    <w:rsid w:val="00AE65BC"/>
    <w:rsid w:val="00B40C1E"/>
    <w:rsid w:val="00B63468"/>
    <w:rsid w:val="00BA51B1"/>
    <w:rsid w:val="00BC358C"/>
    <w:rsid w:val="00BE49A3"/>
    <w:rsid w:val="00C12AB7"/>
    <w:rsid w:val="00C44D13"/>
    <w:rsid w:val="00D00C2A"/>
    <w:rsid w:val="00D13552"/>
    <w:rsid w:val="00D45A76"/>
    <w:rsid w:val="00DE32E0"/>
    <w:rsid w:val="00EE2463"/>
    <w:rsid w:val="00F97149"/>
    <w:rsid w:val="00FE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B2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714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5F08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F97149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6113C8"/>
    <w:rPr>
      <w:rFonts w:ascii="XqjyppSTIX-Regular" w:hAnsi="Xqjypp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6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3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9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8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F44ED1-5C34-D947-BA9F-D9B7BC1BB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263</Words>
  <Characters>1501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静</dc:creator>
  <cp:keywords/>
  <dc:description/>
  <cp:lastModifiedBy>Microsoft Office 用户</cp:lastModifiedBy>
  <cp:revision>15</cp:revision>
  <dcterms:created xsi:type="dcterms:W3CDTF">2018-02-21T07:54:00Z</dcterms:created>
  <dcterms:modified xsi:type="dcterms:W3CDTF">2020-02-09T09:48:00Z</dcterms:modified>
</cp:coreProperties>
</file>